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10875C" w14:textId="63111C23" w:rsidR="001E3924" w:rsidRPr="004A2B78" w:rsidRDefault="00A12DD2">
      <w:pPr>
        <w:rPr>
          <w:lang w:val="en-US"/>
        </w:rPr>
      </w:pPr>
      <w:r>
        <w:rPr>
          <w:lang w:val="en-US"/>
        </w:rPr>
        <w:t>Supplement 1</w:t>
      </w:r>
      <w:r w:rsidR="00BD060B" w:rsidRPr="004A2B78">
        <w:rPr>
          <w:lang w:val="en-US"/>
        </w:rPr>
        <w:t xml:space="preserve">. </w:t>
      </w:r>
      <w:r w:rsidR="004A2B78">
        <w:rPr>
          <w:lang w:val="en-US"/>
        </w:rPr>
        <w:t>Timetable over a</w:t>
      </w:r>
      <w:r w:rsidR="00BD060B" w:rsidRPr="004A2B78">
        <w:rPr>
          <w:lang w:val="en-US"/>
        </w:rPr>
        <w:t xml:space="preserve">ssessments </w:t>
      </w:r>
      <w:r w:rsidR="004A2B78" w:rsidRPr="004A2B78">
        <w:rPr>
          <w:lang w:val="en-US"/>
        </w:rPr>
        <w:t>of feasibility and potential efficacy</w:t>
      </w:r>
      <w:r w:rsidR="004A2B78">
        <w:rPr>
          <w:lang w:val="en-US"/>
        </w:rPr>
        <w:t>.</w:t>
      </w:r>
    </w:p>
    <w:p w14:paraId="75D30C6A" w14:textId="3C902349" w:rsidR="00B05A55" w:rsidRPr="004A2B78" w:rsidRDefault="00B05A55">
      <w:pPr>
        <w:rPr>
          <w:lang w:val="en-US"/>
        </w:rPr>
      </w:pPr>
    </w:p>
    <w:tbl>
      <w:tblPr>
        <w:tblStyle w:val="Plain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62"/>
        <w:gridCol w:w="1262"/>
        <w:gridCol w:w="1262"/>
        <w:gridCol w:w="1262"/>
        <w:gridCol w:w="1072"/>
        <w:gridCol w:w="1072"/>
      </w:tblGrid>
      <w:tr w:rsidR="009F2A45" w14:paraId="7D164FA8" w14:textId="19DD8B70" w:rsidTr="00BD0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2" w:type="dxa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</w:tcPr>
          <w:p w14:paraId="1A7075CF" w14:textId="77777777" w:rsidR="009F2A45" w:rsidRDefault="009F2A45">
            <w:pPr>
              <w:rPr>
                <w:b w:val="0"/>
                <w:bCs w:val="0"/>
              </w:rPr>
            </w:pPr>
            <w:r w:rsidRPr="004A2B78">
              <w:rPr>
                <w:caps w:val="0"/>
                <w:lang w:val="en-US"/>
              </w:rPr>
              <w:t xml:space="preserve">    </w:t>
            </w:r>
            <w:proofErr w:type="spellStart"/>
            <w:r>
              <w:rPr>
                <w:caps w:val="0"/>
              </w:rPr>
              <w:t>Time</w:t>
            </w:r>
            <w:proofErr w:type="spellEnd"/>
          </w:p>
          <w:p w14:paraId="0EFF05BE" w14:textId="77777777" w:rsidR="009F2A45" w:rsidRDefault="009F2A45">
            <w:pPr>
              <w:rPr>
                <w:b w:val="0"/>
                <w:bCs w:val="0"/>
                <w:caps w:val="0"/>
              </w:rPr>
            </w:pPr>
          </w:p>
          <w:p w14:paraId="5D4F6BC2" w14:textId="77777777" w:rsidR="009F2A45" w:rsidRDefault="009F2A45">
            <w:pPr>
              <w:rPr>
                <w:b w:val="0"/>
                <w:bCs w:val="0"/>
                <w:caps w:val="0"/>
              </w:rPr>
            </w:pPr>
          </w:p>
          <w:p w14:paraId="6D7EEB0B" w14:textId="77777777" w:rsidR="009F2A45" w:rsidRDefault="009F2A45">
            <w:pPr>
              <w:rPr>
                <w:b w:val="0"/>
                <w:bCs w:val="0"/>
                <w:caps w:val="0"/>
              </w:rPr>
            </w:pPr>
          </w:p>
          <w:p w14:paraId="1F3914EF" w14:textId="57139569" w:rsidR="009F2A45" w:rsidRDefault="009F2A45">
            <w:proofErr w:type="spellStart"/>
            <w:r>
              <w:rPr>
                <w:caps w:val="0"/>
              </w:rPr>
              <w:t>Outcom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7081DCD8" w14:textId="51F526C0" w:rsidR="009F2A45" w:rsidRDefault="009F2A45">
            <w:r>
              <w:rPr>
                <w:caps w:val="0"/>
              </w:rPr>
              <w:t>Pre-</w:t>
            </w:r>
            <w:proofErr w:type="spellStart"/>
            <w:r>
              <w:rPr>
                <w:caps w:val="0"/>
              </w:rPr>
              <w:t>treatment</w:t>
            </w:r>
            <w:proofErr w:type="spellEnd"/>
            <w:r>
              <w:rPr>
                <w:caps w:val="0"/>
              </w:rPr>
              <w:t xml:space="preserve"> (</w:t>
            </w:r>
            <w:proofErr w:type="spellStart"/>
            <w:r>
              <w:rPr>
                <w:caps w:val="0"/>
              </w:rPr>
              <w:t>week</w:t>
            </w:r>
            <w:proofErr w:type="spellEnd"/>
            <w:r>
              <w:rPr>
                <w:caps w:val="0"/>
              </w:rPr>
              <w:t xml:space="preserve"> 0)</w:t>
            </w:r>
          </w:p>
        </w:tc>
        <w:tc>
          <w:tcPr>
            <w:tcW w:w="1262" w:type="dxa"/>
            <w:shd w:val="clear" w:color="auto" w:fill="auto"/>
          </w:tcPr>
          <w:p w14:paraId="58060449" w14:textId="77777777" w:rsidR="009F2A45" w:rsidRDefault="009F2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proofErr w:type="spellStart"/>
            <w:r>
              <w:rPr>
                <w:caps w:val="0"/>
              </w:rPr>
              <w:t>During</w:t>
            </w:r>
            <w:proofErr w:type="spellEnd"/>
            <w:r>
              <w:rPr>
                <w:caps w:val="0"/>
              </w:rPr>
              <w:t xml:space="preserve"> </w:t>
            </w:r>
            <w:proofErr w:type="spellStart"/>
            <w:r>
              <w:rPr>
                <w:caps w:val="0"/>
              </w:rPr>
              <w:t>treatment</w:t>
            </w:r>
            <w:proofErr w:type="spellEnd"/>
            <w:r>
              <w:rPr>
                <w:caps w:val="0"/>
              </w:rPr>
              <w:t xml:space="preserve"> </w:t>
            </w:r>
          </w:p>
          <w:p w14:paraId="41023BB0" w14:textId="0619BE83" w:rsidR="009F2A45" w:rsidRDefault="009F2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aps w:val="0"/>
              </w:rPr>
              <w:t>(</w:t>
            </w:r>
            <w:proofErr w:type="spellStart"/>
            <w:r>
              <w:rPr>
                <w:caps w:val="0"/>
              </w:rPr>
              <w:t>week</w:t>
            </w:r>
            <w:proofErr w:type="spellEnd"/>
            <w:r>
              <w:rPr>
                <w:caps w:val="0"/>
              </w:rPr>
              <w:t xml:space="preserve"> </w:t>
            </w:r>
            <w:proofErr w:type="gramStart"/>
            <w:r>
              <w:rPr>
                <w:caps w:val="0"/>
              </w:rPr>
              <w:t>1</w:t>
            </w:r>
            <w:proofErr w:type="spellStart"/>
            <w:r>
              <w:rPr>
                <w:caps w:val="0"/>
              </w:rPr>
              <w:t>-7</w:t>
            </w:r>
            <w:proofErr w:type="gramEnd"/>
            <w:r>
              <w:rPr>
                <w:caps w:val="0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3446DF85" w14:textId="77777777" w:rsidR="009F2A45" w:rsidRDefault="009F2A45">
            <w:pPr>
              <w:rPr>
                <w:b w:val="0"/>
                <w:bCs w:val="0"/>
              </w:rPr>
            </w:pPr>
            <w:proofErr w:type="spellEnd"/>
            <w:r>
              <w:rPr>
                <w:caps w:val="0"/>
              </w:rPr>
              <w:t>Post-</w:t>
            </w:r>
            <w:proofErr w:type="spellStart"/>
            <w:r>
              <w:rPr>
                <w:caps w:val="0"/>
              </w:rPr>
              <w:t>treatment</w:t>
            </w:r>
            <w:proofErr w:type="spellEnd"/>
          </w:p>
          <w:p w14:paraId="0DB8941A" w14:textId="50229746" w:rsidR="009F2A45" w:rsidRDefault="009F2A45">
            <w:r>
              <w:rPr>
                <w:caps w:val="0"/>
              </w:rPr>
              <w:t>(</w:t>
            </w:r>
            <w:proofErr w:type="spellStart"/>
            <w:r>
              <w:rPr>
                <w:caps w:val="0"/>
              </w:rPr>
              <w:t>week</w:t>
            </w:r>
            <w:proofErr w:type="spellEnd"/>
            <w:r>
              <w:rPr>
                <w:caps w:val="0"/>
              </w:rPr>
              <w:t xml:space="preserve"> 8)</w:t>
            </w:r>
          </w:p>
        </w:tc>
        <w:tc>
          <w:tcPr>
            <w:tcW w:w="1072" w:type="dxa"/>
            <w:shd w:val="clear" w:color="auto" w:fill="auto"/>
          </w:tcPr>
          <w:p w14:paraId="60EEBC7E" w14:textId="77777777" w:rsidR="009F2A45" w:rsidRDefault="009F2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ollow up</w:t>
            </w:r>
            <w:r>
              <w:rPr>
                <w:caps w:val="0"/>
              </w:rPr>
              <w:t xml:space="preserve"> </w:t>
            </w:r>
          </w:p>
          <w:p w14:paraId="2606C83A" w14:textId="77777777" w:rsidR="009F2A45" w:rsidRDefault="009F2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caps w:val="0"/>
              </w:rPr>
              <w:t xml:space="preserve">2 </w:t>
            </w:r>
            <w:proofErr w:type="spellStart"/>
            <w:r>
              <w:rPr>
                <w:caps w:val="0"/>
              </w:rPr>
              <w:t>month</w:t>
            </w:r>
            <w:proofErr w:type="spellEnd"/>
          </w:p>
          <w:p w14:paraId="11689893" w14:textId="31B84FC5" w:rsidR="009F2A45" w:rsidRPr="006A38CD" w:rsidRDefault="009F2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  <w:caps w:val="0"/>
              </w:rPr>
              <w:t>(</w:t>
            </w:r>
            <w:proofErr w:type="spellStart"/>
            <w:r>
              <w:rPr>
                <w:b w:val="0"/>
                <w:bCs w:val="0"/>
                <w:caps w:val="0"/>
              </w:rPr>
              <w:t>week</w:t>
            </w:r>
            <w:proofErr w:type="spellEnd"/>
            <w:r>
              <w:rPr>
                <w:b w:val="0"/>
                <w:bCs w:val="0"/>
                <w:caps w:val="0"/>
              </w:rPr>
              <w:t xml:space="preserve"> 16)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072" w:type="dxa"/>
            <w:shd w:val="clear" w:color="auto" w:fill="auto"/>
          </w:tcPr>
          <w:p w14:paraId="0F372474" w14:textId="77777777" w:rsidR="009F2A45" w:rsidRDefault="009F2A45" w:rsidP="006A38CD">
            <w:pPr>
              <w:rPr>
                <w:b w:val="0"/>
                <w:bCs w:val="0"/>
              </w:rPr>
            </w:pPr>
            <w:r>
              <w:t>Follow up</w:t>
            </w:r>
            <w:r>
              <w:rPr>
                <w:caps w:val="0"/>
              </w:rPr>
              <w:t xml:space="preserve"> </w:t>
            </w:r>
          </w:p>
          <w:p w14:paraId="15488072" w14:textId="77777777" w:rsidR="009F2A45" w:rsidRDefault="009F2A45">
            <w:pPr>
              <w:rPr>
                <w:b w:val="0"/>
                <w:bCs w:val="0"/>
              </w:rPr>
            </w:pPr>
            <w:r>
              <w:rPr>
                <w:caps w:val="0"/>
              </w:rPr>
              <w:t xml:space="preserve">4 </w:t>
            </w:r>
            <w:proofErr w:type="spellStart"/>
            <w:r>
              <w:rPr>
                <w:caps w:val="0"/>
              </w:rPr>
              <w:t>month</w:t>
            </w:r>
            <w:proofErr w:type="spellEnd"/>
          </w:p>
          <w:p w14:paraId="633B08CC" w14:textId="63F7CEA5" w:rsidR="009F2A45" w:rsidRDefault="009F2A45">
            <w:r>
              <w:rPr>
                <w:caps w:val="0"/>
              </w:rPr>
              <w:t>(</w:t>
            </w:r>
            <w:proofErr w:type="spellStart"/>
            <w:r>
              <w:rPr>
                <w:caps w:val="0"/>
              </w:rPr>
              <w:t>week</w:t>
            </w:r>
            <w:proofErr w:type="spellEnd"/>
            <w:r>
              <w:rPr>
                <w:caps w:val="0"/>
              </w:rPr>
              <w:t xml:space="preserve"> 32)</w:t>
            </w:r>
          </w:p>
        </w:tc>
      </w:tr>
      <w:tr w:rsidR="009F2A45" w14:paraId="4C56C3B3" w14:textId="77777777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</w:tcBorders>
          </w:tcPr>
          <w:p w14:paraId="7ABFF66E" w14:textId="70DDD634" w:rsidR="009F2A45" w:rsidRDefault="009F2A45">
            <w:r>
              <w:t>Feasibil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</w:tcPr>
          <w:p w14:paraId="78874F00" w14:textId="77777777" w:rsidR="009F2A45" w:rsidRDefault="009F2A45"/>
        </w:tc>
        <w:tc>
          <w:tcPr>
            <w:tcW w:w="1262" w:type="dxa"/>
          </w:tcPr>
          <w:p w14:paraId="79EEB9B8" w14:textId="77777777" w:rsidR="009F2A45" w:rsidRDefault="009F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</w:tcPr>
          <w:p w14:paraId="5657B876" w14:textId="77777777" w:rsidR="009F2A45" w:rsidRDefault="009F2A45"/>
        </w:tc>
        <w:tc>
          <w:tcPr>
            <w:tcW w:w="1072" w:type="dxa"/>
          </w:tcPr>
          <w:p w14:paraId="7E4C6101" w14:textId="77777777" w:rsidR="009F2A45" w:rsidRDefault="009F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</w:tcPr>
          <w:p w14:paraId="533250E8" w14:textId="77777777" w:rsidR="009F2A45" w:rsidRDefault="009F2A45"/>
        </w:tc>
      </w:tr>
      <w:tr w:rsidR="009F2A45" w14:paraId="7C6832C8" w14:textId="6ACD7464" w:rsidTr="00BD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tcBorders>
              <w:top w:val="single" w:sz="4" w:space="0" w:color="auto"/>
            </w:tcBorders>
            <w:shd w:val="clear" w:color="auto" w:fill="auto"/>
          </w:tcPr>
          <w:p w14:paraId="5BFAD24C" w14:textId="459D210C" w:rsidR="009F2A45" w:rsidRPr="00BD060B" w:rsidRDefault="009F2A45">
            <w:pPr>
              <w:rPr>
                <w:b w:val="0"/>
                <w:i/>
              </w:rPr>
            </w:pPr>
            <w:r w:rsidRPr="00BD060B">
              <w:rPr>
                <w:b w:val="0"/>
                <w:i/>
              </w:rPr>
              <w:t>Credibility, c-sc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204D5941" w14:textId="77777777" w:rsidR="009F2A45" w:rsidRDefault="009F2A45"/>
        </w:tc>
        <w:tc>
          <w:tcPr>
            <w:tcW w:w="1262" w:type="dxa"/>
            <w:shd w:val="clear" w:color="auto" w:fill="auto"/>
            <w:vAlign w:val="center"/>
          </w:tcPr>
          <w:p w14:paraId="5265D752" w14:textId="7B46E529" w:rsidR="009F2A45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  <w:r>
              <w:t xml:space="preserve"> (</w:t>
            </w:r>
            <w:proofErr w:type="spellStart"/>
            <w:r>
              <w:t>week</w:t>
            </w:r>
            <w:proofErr w:type="spellEnd"/>
            <w:r>
              <w:t xml:space="preserve"> 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28025449" w14:textId="77777777" w:rsidR="009F2A45" w:rsidRDefault="009F2A45"/>
        </w:tc>
        <w:tc>
          <w:tcPr>
            <w:tcW w:w="1072" w:type="dxa"/>
            <w:shd w:val="clear" w:color="auto" w:fill="auto"/>
          </w:tcPr>
          <w:p w14:paraId="682A25A5" w14:textId="77777777" w:rsidR="009F2A45" w:rsidRDefault="009F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</w:tcPr>
          <w:p w14:paraId="66F70AF3" w14:textId="77777777" w:rsidR="009F2A45" w:rsidRDefault="009F2A45"/>
        </w:tc>
      </w:tr>
      <w:tr w:rsidR="009F2A45" w14:paraId="005CD6FF" w14:textId="2E6BF866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447120B0" w14:textId="68A5C3B7" w:rsidR="009F2A45" w:rsidRPr="00BD060B" w:rsidRDefault="009F2A45">
            <w:pPr>
              <w:rPr>
                <w:b w:val="0"/>
                <w:i/>
              </w:rPr>
            </w:pPr>
            <w:r w:rsidRPr="00BD060B">
              <w:rPr>
                <w:b w:val="0"/>
                <w:i/>
              </w:rPr>
              <w:t>Working alliance, WA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35988303" w14:textId="77777777" w:rsidR="009F2A45" w:rsidRDefault="009F2A45"/>
        </w:tc>
        <w:tc>
          <w:tcPr>
            <w:tcW w:w="1262" w:type="dxa"/>
            <w:shd w:val="clear" w:color="auto" w:fill="auto"/>
            <w:vAlign w:val="center"/>
          </w:tcPr>
          <w:p w14:paraId="36E6E521" w14:textId="01A2F26D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  <w:r>
              <w:t xml:space="preserve"> (</w:t>
            </w:r>
            <w:proofErr w:type="spellStart"/>
            <w:r>
              <w:t>week</w:t>
            </w:r>
            <w:proofErr w:type="spellEnd"/>
            <w:r>
              <w:t xml:space="preserve"> 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52F0F110" w14:textId="77777777" w:rsidR="009F2A45" w:rsidRDefault="009F2A45"/>
        </w:tc>
        <w:tc>
          <w:tcPr>
            <w:tcW w:w="1072" w:type="dxa"/>
            <w:shd w:val="clear" w:color="auto" w:fill="auto"/>
          </w:tcPr>
          <w:p w14:paraId="0DD47547" w14:textId="77777777" w:rsidR="009F2A45" w:rsidRDefault="009F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</w:tcPr>
          <w:p w14:paraId="7F253F03" w14:textId="77777777" w:rsidR="009F2A45" w:rsidRDefault="009F2A45"/>
        </w:tc>
      </w:tr>
      <w:tr w:rsidR="009F2A45" w14:paraId="4C0F7608" w14:textId="52EF4DC0" w:rsidTr="00BD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04B0A27F" w14:textId="4B40E915" w:rsidR="009F2A45" w:rsidRPr="00BD060B" w:rsidRDefault="009F2A45">
            <w:pPr>
              <w:rPr>
                <w:b w:val="0"/>
                <w:i/>
              </w:rPr>
            </w:pPr>
            <w:r w:rsidRPr="00BD060B">
              <w:rPr>
                <w:b w:val="0"/>
                <w:i/>
              </w:rPr>
              <w:t>Satisfaction, cs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015429DD" w14:textId="77777777" w:rsidR="009F2A45" w:rsidRDefault="009F2A45"/>
        </w:tc>
        <w:tc>
          <w:tcPr>
            <w:tcW w:w="1262" w:type="dxa"/>
            <w:shd w:val="clear" w:color="auto" w:fill="auto"/>
          </w:tcPr>
          <w:p w14:paraId="14D6BB2F" w14:textId="77777777" w:rsidR="009F2A45" w:rsidRDefault="009F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0CD7C0E3" w14:textId="55AD1330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</w:tcPr>
          <w:p w14:paraId="6D5E81B3" w14:textId="77777777" w:rsidR="009F2A45" w:rsidRDefault="009F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</w:tcPr>
          <w:p w14:paraId="41869BBC" w14:textId="77777777" w:rsidR="009F2A45" w:rsidRDefault="009F2A45"/>
        </w:tc>
      </w:tr>
      <w:tr w:rsidR="009F2A45" w14:paraId="09A3A7A2" w14:textId="64116518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082FDD86" w14:textId="2737BC70" w:rsidR="009F2A45" w:rsidRPr="00BD060B" w:rsidRDefault="009F2A45">
            <w:pPr>
              <w:rPr>
                <w:b w:val="0"/>
                <w:i/>
              </w:rPr>
            </w:pPr>
            <w:r w:rsidRPr="00BD060B">
              <w:rPr>
                <w:b w:val="0"/>
                <w:i/>
              </w:rPr>
              <w:t>Subjective adequate relief, SA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66077941" w14:textId="77777777" w:rsidR="009F2A45" w:rsidRDefault="009F2A45"/>
        </w:tc>
        <w:tc>
          <w:tcPr>
            <w:tcW w:w="1262" w:type="dxa"/>
            <w:shd w:val="clear" w:color="auto" w:fill="auto"/>
          </w:tcPr>
          <w:p w14:paraId="47C39645" w14:textId="77777777" w:rsidR="009F2A45" w:rsidRDefault="009F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5689EDF" w14:textId="7AA14A10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</w:tcPr>
          <w:p w14:paraId="40C08DB0" w14:textId="77777777" w:rsidR="009F2A45" w:rsidRDefault="009F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</w:tcPr>
          <w:p w14:paraId="0A6035D8" w14:textId="77777777" w:rsidR="009F2A45" w:rsidRDefault="009F2A45"/>
        </w:tc>
      </w:tr>
      <w:tr w:rsidR="009F2A45" w14:paraId="50F16596" w14:textId="27FE5711" w:rsidTr="00BD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6662A46D" w14:textId="5450E915" w:rsidR="009F2A45" w:rsidRPr="00BD060B" w:rsidRDefault="009F2A45">
            <w:pPr>
              <w:rPr>
                <w:b w:val="0"/>
                <w:i/>
              </w:rPr>
            </w:pPr>
            <w:r w:rsidRPr="00BD060B">
              <w:rPr>
                <w:b w:val="0"/>
                <w:i/>
              </w:rPr>
              <w:t>Adverse ev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</w:tcPr>
          <w:p w14:paraId="4C5ADBB8" w14:textId="77777777" w:rsidR="009F2A45" w:rsidRDefault="009F2A45"/>
        </w:tc>
        <w:tc>
          <w:tcPr>
            <w:tcW w:w="1262" w:type="dxa"/>
            <w:shd w:val="clear" w:color="auto" w:fill="auto"/>
          </w:tcPr>
          <w:p w14:paraId="54ABFAC8" w14:textId="77777777" w:rsidR="009F2A45" w:rsidRDefault="009F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64C0BBCC" w14:textId="5C588895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</w:tcPr>
          <w:p w14:paraId="7BE8FC51" w14:textId="77777777" w:rsidR="009F2A45" w:rsidRDefault="009F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</w:tcPr>
          <w:p w14:paraId="635EF879" w14:textId="77777777" w:rsidR="009F2A45" w:rsidRDefault="009F2A45"/>
        </w:tc>
      </w:tr>
      <w:tr w:rsidR="009F2A45" w14:paraId="48E87703" w14:textId="77777777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</w:tcPr>
          <w:p w14:paraId="7B534DBE" w14:textId="4BB26FB3" w:rsidR="009F2A45" w:rsidRPr="00BD060B" w:rsidRDefault="009F2A45" w:rsidP="00645F87">
            <w:r w:rsidRPr="00BD060B">
              <w:t>Potential effica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</w:tcPr>
          <w:p w14:paraId="66578418" w14:textId="77777777" w:rsidR="009F2A45" w:rsidRDefault="009F2A45" w:rsidP="00645F87"/>
        </w:tc>
        <w:tc>
          <w:tcPr>
            <w:tcW w:w="1262" w:type="dxa"/>
          </w:tcPr>
          <w:p w14:paraId="467379F7" w14:textId="77777777" w:rsidR="009F2A45" w:rsidRDefault="009F2A45" w:rsidP="0064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</w:tcPr>
          <w:p w14:paraId="571ACC20" w14:textId="77777777" w:rsidR="009F2A45" w:rsidRDefault="009F2A45" w:rsidP="00645F87"/>
        </w:tc>
        <w:tc>
          <w:tcPr>
            <w:tcW w:w="1072" w:type="dxa"/>
          </w:tcPr>
          <w:p w14:paraId="3A15C7D5" w14:textId="77777777" w:rsidR="009F2A45" w:rsidRDefault="009F2A45" w:rsidP="00645F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</w:tcPr>
          <w:p w14:paraId="70A018E8" w14:textId="77777777" w:rsidR="009F2A45" w:rsidRDefault="009F2A45" w:rsidP="00645F87"/>
        </w:tc>
      </w:tr>
      <w:tr w:rsidR="009F2A45" w14:paraId="0994768B" w14:textId="4D6F16DE" w:rsidTr="00BD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57D31B95" w14:textId="2EADD054" w:rsidR="009F2A45" w:rsidRPr="00BD060B" w:rsidRDefault="009F2A45" w:rsidP="00645F87">
            <w:pPr>
              <w:rPr>
                <w:b w:val="0"/>
                <w:i/>
              </w:rPr>
            </w:pPr>
            <w:r w:rsidRPr="00BD060B">
              <w:rPr>
                <w:b w:val="0"/>
                <w:i/>
              </w:rPr>
              <w:t>Catastrophizing about asthma, C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87AB8AF" w14:textId="4B7CA268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70BEFE8" w14:textId="64F3CE5A" w:rsidR="009F2A45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7FFF8B6B" w14:textId="78403D04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DF12B20" w14:textId="5371B8FD" w:rsidR="009F2A45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39CD257B" w14:textId="4CD2A989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</w:tr>
      <w:tr w:rsidR="009F2A45" w14:paraId="574E4A5D" w14:textId="0E23A991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1F9470EA" w14:textId="5D65C7D5" w:rsidR="009F2A45" w:rsidRPr="00645F87" w:rsidRDefault="009F2A45" w:rsidP="00BD060B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Asthma Control test, </w:t>
            </w:r>
            <w:r w:rsidRPr="00645F87">
              <w:rPr>
                <w:b w:val="0"/>
                <w:i/>
              </w:rPr>
              <w:t>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78DD91DA" w14:textId="3746FF38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73160F0" w14:textId="39B9DEA3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6C60C40E" w14:textId="2A9EDE25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19F02C8E" w14:textId="2BBCFD7F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092CD6E7" w14:textId="0C55B2A1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</w:tr>
      <w:tr w:rsidR="009F2A45" w:rsidRPr="00645F87" w14:paraId="4DD96E6C" w14:textId="77777777" w:rsidTr="00BD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77FFE6CF" w14:textId="1E9AA035" w:rsidR="009F2A45" w:rsidRPr="00645F87" w:rsidRDefault="009F2A45" w:rsidP="00BD060B">
            <w:pPr>
              <w:rPr>
                <w:b w:val="0"/>
                <w:i/>
                <w:lang w:val="en-US"/>
              </w:rPr>
            </w:pPr>
            <w:r w:rsidRPr="00645F87">
              <w:rPr>
                <w:b w:val="0"/>
                <w:i/>
                <w:lang w:val="en-US"/>
              </w:rPr>
              <w:t>Fear of asthma symptoms, F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429A1C44" w14:textId="4FF18602" w:rsidR="009F2A45" w:rsidRPr="00645F87" w:rsidRDefault="009F2A45" w:rsidP="00BD060B">
            <w:pPr>
              <w:jc w:val="center"/>
              <w:rPr>
                <w:lang w:val="en-US"/>
              </w:rPr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D3B418F" w14:textId="7FAEC833" w:rsidR="009F2A45" w:rsidRPr="00645F87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060B">
              <w:rPr>
                <w:b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554ED128" w14:textId="6F4345AF" w:rsidR="009F2A45" w:rsidRPr="00645F87" w:rsidRDefault="009F2A45" w:rsidP="00BD060B">
            <w:pPr>
              <w:jc w:val="center"/>
              <w:rPr>
                <w:lang w:val="en-US"/>
              </w:rPr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BBACCF0" w14:textId="02D53FD7" w:rsidR="009F2A45" w:rsidRPr="00645F87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5854F21F" w14:textId="49FED8EC" w:rsidR="009F2A45" w:rsidRPr="00BD060B" w:rsidRDefault="009F2A45" w:rsidP="00BD060B">
            <w:pPr>
              <w:jc w:val="center"/>
              <w:rPr>
                <w:lang w:val="en-US"/>
              </w:rPr>
            </w:pPr>
            <w:r w:rsidRPr="00BD060B">
              <w:t>X</w:t>
            </w:r>
          </w:p>
        </w:tc>
      </w:tr>
      <w:tr w:rsidR="009F2A45" w14:paraId="4483FE69" w14:textId="77777777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502EB0FE" w14:textId="2904BBCE" w:rsidR="009F2A45" w:rsidRPr="00645F87" w:rsidRDefault="009F2A45" w:rsidP="00BD060B">
            <w:pPr>
              <w:rPr>
                <w:b w:val="0"/>
                <w:i/>
              </w:rPr>
            </w:pPr>
            <w:r>
              <w:rPr>
                <w:b w:val="0"/>
                <w:i/>
                <w:lang w:val="en-US"/>
              </w:rPr>
              <w:t xml:space="preserve">AVoidant behavior, </w:t>
            </w:r>
            <w:r w:rsidRPr="00645F87">
              <w:rPr>
                <w:b w:val="0"/>
                <w:i/>
              </w:rPr>
              <w:t>AB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49BBC6FF" w14:textId="37E0E049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3CE0CB6" w14:textId="49092078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52CA876B" w14:textId="7E2F6E29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3EBA03E4" w14:textId="7CA2218A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01340A83" w14:textId="72ED94B4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</w:tr>
      <w:tr w:rsidR="009F2A45" w14:paraId="6766541D" w14:textId="77777777" w:rsidTr="00BD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3E4C7595" w14:textId="5B1E2506" w:rsidR="009F2A45" w:rsidRPr="00645F87" w:rsidRDefault="009F2A45" w:rsidP="00BD060B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Perceived stress, </w:t>
            </w:r>
            <w:r w:rsidRPr="00645F87">
              <w:rPr>
                <w:b w:val="0"/>
                <w:i/>
              </w:rPr>
              <w:t>PSS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564F9A6E" w14:textId="374292C6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46E44EEB" w14:textId="7C3A86DA" w:rsidR="009F2A45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FB468DC" w14:textId="3D782C1F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07279173" w14:textId="46418032" w:rsidR="009F2A45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14038DDF" w14:textId="59DFDD52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</w:tr>
      <w:tr w:rsidR="009F2A45" w14:paraId="0D4F24AE" w14:textId="77777777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02A04708" w14:textId="129D192E" w:rsidR="009F2A45" w:rsidRPr="00645F87" w:rsidRDefault="009F2A45" w:rsidP="00BD060B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Generalized worry, </w:t>
            </w:r>
            <w:r w:rsidRPr="00645F87">
              <w:rPr>
                <w:b w:val="0"/>
                <w:i/>
              </w:rPr>
              <w:t>PSW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5A7DE612" w14:textId="321F4BAF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AF027F1" w14:textId="6C5440E5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5A391580" w14:textId="2B6E2815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5AFABE3E" w14:textId="3C047FAD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60613C32" w14:textId="13A2E5B8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</w:tr>
      <w:tr w:rsidR="009F2A45" w14:paraId="59B6DA05" w14:textId="77777777" w:rsidTr="00BD0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186F2C9B" w14:textId="665F0C2C" w:rsidR="009F2A45" w:rsidRPr="00645F87" w:rsidRDefault="009F2A45" w:rsidP="00BD060B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Anxiety sensitivity, </w:t>
            </w:r>
            <w:r w:rsidRPr="00645F87">
              <w:rPr>
                <w:b w:val="0"/>
                <w:i/>
              </w:rPr>
              <w:t>AS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64C0E374" w14:textId="799927FC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56E2D359" w14:textId="774A7A03" w:rsidR="009F2A45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56D2E0FC" w14:textId="2A0FC811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30E13B6" w14:textId="3A7B00E7" w:rsidR="009F2A45" w:rsidRDefault="009F2A45" w:rsidP="00BD06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7E172A18" w14:textId="1BDE77C2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</w:tr>
      <w:tr w:rsidR="009F2A45" w14:paraId="6095B53F" w14:textId="77777777" w:rsidTr="00BD0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79827A31" w14:textId="7AC2BA40" w:rsidR="009F2A45" w:rsidRPr="00645F87" w:rsidRDefault="009F2A45" w:rsidP="00BD060B">
            <w:pPr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Quality of life, </w:t>
            </w:r>
            <w:r w:rsidRPr="00645F87">
              <w:rPr>
                <w:b w:val="0"/>
                <w:i/>
              </w:rPr>
              <w:t>BBQ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804BA1C" w14:textId="37EE6D3E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864A488" w14:textId="7F37C9C9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808BF83" w14:textId="7F52A8A5" w:rsidR="009F2A45" w:rsidRDefault="009F2A45" w:rsidP="00BD060B">
            <w:pPr>
              <w:jc w:val="center"/>
            </w:pPr>
            <w:r w:rsidRPr="00BD060B">
              <w:rPr>
                <w:b/>
              </w:rPr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42A7D0B8" w14:textId="211CAE5D" w:rsidR="009F2A45" w:rsidRDefault="009F2A45" w:rsidP="00BD06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D060B">
              <w:rPr>
                <w:b/>
              </w:rPr>
              <w:t>X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  <w:vAlign w:val="center"/>
          </w:tcPr>
          <w:p w14:paraId="3AFEEB4D" w14:textId="6459F954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</w:tr>
      <w:tr w:rsidR="009F2A45" w14:paraId="6EF1984D" w14:textId="77777777" w:rsidTr="00BD060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2" w:type="dxa"/>
            <w:shd w:val="clear" w:color="auto" w:fill="auto"/>
          </w:tcPr>
          <w:p w14:paraId="393B4FD5" w14:textId="63438491" w:rsidR="009F2A45" w:rsidRPr="00645F87" w:rsidRDefault="009F2A45" w:rsidP="00BD060B">
            <w:pPr>
              <w:rPr>
                <w:b w:val="0"/>
                <w:i/>
              </w:rPr>
            </w:pPr>
            <w:r w:rsidRPr="00645F87">
              <w:rPr>
                <w:b w:val="0"/>
                <w:i/>
              </w:rPr>
              <w:t>FEV</w:t>
            </w:r>
            <w:r>
              <w:rPr>
                <w:b w:val="0"/>
                <w:i/>
              </w:rPr>
              <w:t>1, Asthma-tun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462DB40A" w14:textId="6EFA390A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6260ACFC" w14:textId="08505074" w:rsidR="009F2A45" w:rsidRPr="00BD060B" w:rsidRDefault="009F2A45" w:rsidP="00BD060B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shd w:val="clear" w:color="auto" w:fill="auto"/>
            <w:vAlign w:val="center"/>
          </w:tcPr>
          <w:p w14:paraId="31D93915" w14:textId="41876BA5" w:rsidR="009F2A45" w:rsidRPr="00BD060B" w:rsidRDefault="009F2A45" w:rsidP="00BD060B">
            <w:pPr>
              <w:jc w:val="center"/>
            </w:pPr>
            <w:r w:rsidRPr="00BD060B">
              <w:t>X</w:t>
            </w:r>
          </w:p>
        </w:tc>
        <w:tc>
          <w:tcPr>
            <w:tcW w:w="1072" w:type="dxa"/>
            <w:shd w:val="clear" w:color="auto" w:fill="auto"/>
            <w:vAlign w:val="center"/>
          </w:tcPr>
          <w:p w14:paraId="756FA5EE" w14:textId="0C2B258C" w:rsidR="009F2A45" w:rsidRDefault="009F2A45" w:rsidP="00BD060B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072" w:type="dxa"/>
            <w:shd w:val="clear" w:color="auto" w:fill="auto"/>
          </w:tcPr>
          <w:p w14:paraId="573D8A5B" w14:textId="77777777" w:rsidR="009F2A45" w:rsidRDefault="009F2A45" w:rsidP="00BD060B"/>
        </w:tc>
      </w:tr>
    </w:tbl>
    <w:p w14:paraId="00A68D34" w14:textId="77777777" w:rsidR="00B05A55" w:rsidRDefault="00B05A55"/>
    <w:sectPr w:rsidR="00B05A55" w:rsidSect="00A107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55"/>
    <w:rsid w:val="00081490"/>
    <w:rsid w:val="00141139"/>
    <w:rsid w:val="001E3924"/>
    <w:rsid w:val="004A2B78"/>
    <w:rsid w:val="00645F87"/>
    <w:rsid w:val="006A38CD"/>
    <w:rsid w:val="009F2A45"/>
    <w:rsid w:val="00A107F0"/>
    <w:rsid w:val="00A12DD2"/>
    <w:rsid w:val="00A457D5"/>
    <w:rsid w:val="00B05A55"/>
    <w:rsid w:val="00BD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39AD6D"/>
  <w15:chartTrackingRefBased/>
  <w15:docId w15:val="{B2F50FA8-74CF-174B-AB73-F93F1E9CF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A38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A38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38C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8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Bonnert</dc:creator>
  <cp:keywords/>
  <dc:description/>
  <cp:lastModifiedBy>M Bonnert</cp:lastModifiedBy>
  <cp:revision>8</cp:revision>
  <dcterms:created xsi:type="dcterms:W3CDTF">2019-08-19T07:57:00Z</dcterms:created>
  <dcterms:modified xsi:type="dcterms:W3CDTF">2021-01-12T15:51:00Z</dcterms:modified>
</cp:coreProperties>
</file>